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5A9748" w14:textId="53D671E3" w:rsidR="00B35599" w:rsidRPr="00DD4553" w:rsidRDefault="00B35599" w:rsidP="00196446">
      <w:pPr>
        <w:pStyle w:val="ResimYazs"/>
        <w:keepNext/>
        <w:ind w:right="567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DD455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Supplement</w:t>
      </w:r>
      <w:r w:rsidR="00DD4553" w:rsidRPr="00DD455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ary </w:t>
      </w:r>
      <w:r w:rsidR="008932A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3.</w:t>
      </w:r>
      <w:r w:rsidRPr="00DD4553">
        <w:rPr>
          <w:rFonts w:ascii="Times New Roman" w:eastAsiaTheme="majorEastAsia" w:hAnsi="Times New Roman" w:cs="Times New Roman"/>
          <w:i w:val="0"/>
          <w:iCs w:val="0"/>
          <w:color w:val="auto"/>
          <w:kern w:val="32"/>
          <w:sz w:val="22"/>
          <w:szCs w:val="32"/>
          <w:lang w:val="en-US"/>
        </w:rPr>
        <w:t xml:space="preserve"> Mean and standard deviations of </w:t>
      </w:r>
      <w:proofErr w:type="spellStart"/>
      <w:r w:rsidRPr="00DD4553">
        <w:rPr>
          <w:rFonts w:ascii="Times New Roman" w:eastAsiaTheme="majorEastAsia" w:hAnsi="Times New Roman" w:cs="Times New Roman"/>
          <w:i w:val="0"/>
          <w:iCs w:val="0"/>
          <w:color w:val="auto"/>
          <w:kern w:val="32"/>
          <w:sz w:val="22"/>
          <w:szCs w:val="32"/>
          <w:lang w:val="en-US"/>
        </w:rPr>
        <w:t>physico</w:t>
      </w:r>
      <w:proofErr w:type="spellEnd"/>
      <w:r w:rsidRPr="00DD4553">
        <w:rPr>
          <w:rFonts w:ascii="Times New Roman" w:eastAsiaTheme="majorEastAsia" w:hAnsi="Times New Roman" w:cs="Times New Roman"/>
          <w:i w:val="0"/>
          <w:iCs w:val="0"/>
          <w:color w:val="auto"/>
          <w:kern w:val="32"/>
          <w:sz w:val="22"/>
          <w:szCs w:val="32"/>
          <w:lang w:val="en-US"/>
        </w:rPr>
        <w:t>-chemical variables</w:t>
      </w:r>
      <w:r w:rsidRPr="00DD4553">
        <w:rPr>
          <w:rFonts w:ascii="Times New Roman" w:eastAsiaTheme="majorEastAsia" w:hAnsi="Times New Roman" w:cs="Times New Roman"/>
          <w:b/>
          <w:bCs/>
          <w:i w:val="0"/>
          <w:iCs w:val="0"/>
          <w:color w:val="auto"/>
          <w:kern w:val="32"/>
          <w:sz w:val="22"/>
          <w:szCs w:val="32"/>
          <w:lang w:val="en-US"/>
        </w:rPr>
        <w:t xml:space="preserve"> </w:t>
      </w:r>
      <w:r w:rsidRPr="00DD4553">
        <w:rPr>
          <w:rFonts w:ascii="Times New Roman" w:eastAsiaTheme="majorEastAsia" w:hAnsi="Times New Roman" w:cs="Times New Roman"/>
          <w:i w:val="0"/>
          <w:iCs w:val="0"/>
          <w:color w:val="auto"/>
          <w:kern w:val="32"/>
          <w:sz w:val="22"/>
          <w:szCs w:val="32"/>
          <w:lang w:val="en-US"/>
        </w:rPr>
        <w:t>measured from the sampled streams</w:t>
      </w:r>
      <w:r w:rsidR="00ED337C">
        <w:rPr>
          <w:rFonts w:ascii="Times New Roman" w:eastAsiaTheme="majorEastAsia" w:hAnsi="Times New Roman" w:cs="Times New Roman"/>
          <w:i w:val="0"/>
          <w:iCs w:val="0"/>
          <w:color w:val="auto"/>
          <w:kern w:val="32"/>
          <w:sz w:val="22"/>
          <w:szCs w:val="32"/>
          <w:lang w:val="en-US"/>
        </w:rPr>
        <w:t xml:space="preserve"> (St.)</w:t>
      </w:r>
      <w:r w:rsidRPr="00DD4553">
        <w:rPr>
          <w:rFonts w:ascii="Times New Roman" w:eastAsiaTheme="majorEastAsia" w:hAnsi="Times New Roman" w:cs="Times New Roman"/>
          <w:i w:val="0"/>
          <w:iCs w:val="0"/>
          <w:color w:val="auto"/>
          <w:kern w:val="32"/>
          <w:sz w:val="22"/>
          <w:szCs w:val="32"/>
          <w:lang w:val="en-US"/>
        </w:rPr>
        <w:t xml:space="preserve"> in the Ceyhan </w:t>
      </w:r>
      <w:r w:rsidR="00A27DEC">
        <w:rPr>
          <w:rFonts w:ascii="Times New Roman" w:eastAsiaTheme="majorEastAsia" w:hAnsi="Times New Roman" w:cs="Times New Roman"/>
          <w:i w:val="0"/>
          <w:iCs w:val="0"/>
          <w:color w:val="auto"/>
          <w:kern w:val="32"/>
          <w:sz w:val="22"/>
          <w:szCs w:val="32"/>
          <w:lang w:val="en-US"/>
        </w:rPr>
        <w:t>R</w:t>
      </w:r>
      <w:r w:rsidRPr="00DD4553">
        <w:rPr>
          <w:rFonts w:ascii="Times New Roman" w:eastAsiaTheme="majorEastAsia" w:hAnsi="Times New Roman" w:cs="Times New Roman"/>
          <w:i w:val="0"/>
          <w:iCs w:val="0"/>
          <w:color w:val="auto"/>
          <w:kern w:val="32"/>
          <w:sz w:val="22"/>
          <w:szCs w:val="32"/>
          <w:lang w:val="en-US"/>
        </w:rPr>
        <w:t xml:space="preserve">iver </w:t>
      </w:r>
      <w:r w:rsidR="00A27DEC">
        <w:rPr>
          <w:rFonts w:ascii="Times New Roman" w:eastAsiaTheme="majorEastAsia" w:hAnsi="Times New Roman" w:cs="Times New Roman"/>
          <w:i w:val="0"/>
          <w:iCs w:val="0"/>
          <w:color w:val="auto"/>
          <w:kern w:val="32"/>
          <w:sz w:val="22"/>
          <w:szCs w:val="32"/>
          <w:lang w:val="en-US"/>
        </w:rPr>
        <w:t>B</w:t>
      </w:r>
      <w:r w:rsidRPr="00DD4553">
        <w:rPr>
          <w:rFonts w:ascii="Times New Roman" w:eastAsiaTheme="majorEastAsia" w:hAnsi="Times New Roman" w:cs="Times New Roman"/>
          <w:i w:val="0"/>
          <w:iCs w:val="0"/>
          <w:color w:val="auto"/>
          <w:kern w:val="32"/>
          <w:sz w:val="22"/>
          <w:szCs w:val="32"/>
          <w:lang w:val="en-US"/>
        </w:rPr>
        <w:t xml:space="preserve">asin during </w:t>
      </w:r>
      <w:r w:rsidR="00A27DEC">
        <w:rPr>
          <w:rFonts w:ascii="Times New Roman" w:eastAsiaTheme="majorEastAsia" w:hAnsi="Times New Roman" w:cs="Times New Roman"/>
          <w:i w:val="0"/>
          <w:iCs w:val="0"/>
          <w:color w:val="auto"/>
          <w:kern w:val="32"/>
          <w:sz w:val="22"/>
          <w:szCs w:val="32"/>
          <w:lang w:val="en-US"/>
        </w:rPr>
        <w:t>three</w:t>
      </w:r>
      <w:r w:rsidRPr="00DD4553">
        <w:rPr>
          <w:rFonts w:ascii="Times New Roman" w:eastAsiaTheme="majorEastAsia" w:hAnsi="Times New Roman" w:cs="Times New Roman"/>
          <w:i w:val="0"/>
          <w:iCs w:val="0"/>
          <w:color w:val="auto"/>
          <w:kern w:val="32"/>
          <w:sz w:val="22"/>
          <w:szCs w:val="32"/>
          <w:lang w:val="en-US"/>
        </w:rPr>
        <w:t xml:space="preserve"> </w:t>
      </w:r>
      <w:r w:rsidR="00A27DEC">
        <w:rPr>
          <w:rFonts w:ascii="Times New Roman" w:eastAsiaTheme="majorEastAsia" w:hAnsi="Times New Roman" w:cs="Times New Roman"/>
          <w:i w:val="0"/>
          <w:iCs w:val="0"/>
          <w:color w:val="auto"/>
          <w:kern w:val="32"/>
          <w:sz w:val="22"/>
          <w:szCs w:val="32"/>
          <w:lang w:val="en-US"/>
        </w:rPr>
        <w:t>sampling</w:t>
      </w:r>
      <w:r w:rsidRPr="00DD4553">
        <w:rPr>
          <w:rFonts w:ascii="Times New Roman" w:eastAsiaTheme="majorEastAsia" w:hAnsi="Times New Roman" w:cs="Times New Roman"/>
          <w:i w:val="0"/>
          <w:iCs w:val="0"/>
          <w:color w:val="auto"/>
          <w:kern w:val="32"/>
          <w:sz w:val="22"/>
          <w:szCs w:val="32"/>
          <w:lang w:val="en-US"/>
        </w:rPr>
        <w:t xml:space="preserve"> periods</w:t>
      </w:r>
      <w:r w:rsidR="00A27DEC">
        <w:rPr>
          <w:rFonts w:ascii="Times New Roman" w:eastAsiaTheme="majorEastAsia" w:hAnsi="Times New Roman" w:cs="Times New Roman"/>
          <w:i w:val="0"/>
          <w:iCs w:val="0"/>
          <w:color w:val="auto"/>
          <w:kern w:val="32"/>
          <w:sz w:val="22"/>
          <w:szCs w:val="32"/>
          <w:lang w:val="en-US"/>
        </w:rPr>
        <w:t xml:space="preserve"> (spring, summer and autumn).</w:t>
      </w:r>
      <w:r w:rsidR="00BF224A">
        <w:rPr>
          <w:rFonts w:ascii="Times New Roman" w:eastAsiaTheme="majorEastAsia" w:hAnsi="Times New Roman" w:cs="Times New Roman"/>
          <w:i w:val="0"/>
          <w:iCs w:val="0"/>
          <w:color w:val="auto"/>
          <w:kern w:val="32"/>
          <w:sz w:val="22"/>
          <w:szCs w:val="32"/>
          <w:lang w:val="en-US"/>
        </w:rPr>
        <w:t xml:space="preserve"> </w:t>
      </w:r>
    </w:p>
    <w:tbl>
      <w:tblPr>
        <w:tblW w:w="94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"/>
        <w:gridCol w:w="1165"/>
        <w:gridCol w:w="1496"/>
        <w:gridCol w:w="1496"/>
        <w:gridCol w:w="1164"/>
        <w:gridCol w:w="1164"/>
        <w:gridCol w:w="1280"/>
        <w:gridCol w:w="1164"/>
      </w:tblGrid>
      <w:tr w:rsidR="00196446" w:rsidRPr="00196446" w14:paraId="6E318389" w14:textId="77777777" w:rsidTr="00464742">
        <w:trPr>
          <w:trHeight w:val="302"/>
        </w:trPr>
        <w:tc>
          <w:tcPr>
            <w:tcW w:w="5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E6D871" w14:textId="77777777" w:rsidR="00196446" w:rsidRPr="00196446" w:rsidRDefault="00196446" w:rsidP="00B35599">
            <w:pPr>
              <w:spacing w:after="0" w:line="240" w:lineRule="auto"/>
              <w:ind w:hanging="217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t.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1406C6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pH</w:t>
            </w:r>
          </w:p>
        </w:tc>
        <w:tc>
          <w:tcPr>
            <w:tcW w:w="1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F94E9E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O</w:t>
            </w:r>
            <w:r w:rsidRPr="003F2A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tr-TR"/>
              </w:rPr>
              <w:t>4</w:t>
            </w:r>
          </w:p>
        </w:tc>
        <w:tc>
          <w:tcPr>
            <w:tcW w:w="1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49E868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NO</w:t>
            </w:r>
            <w:r w:rsidRPr="003F2A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tr-TR"/>
              </w:rPr>
              <w:t>3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658B90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NO</w:t>
            </w:r>
            <w:r w:rsidRPr="003F2A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tr-TR"/>
              </w:rPr>
              <w:t>2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A7EC7A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NH</w:t>
            </w:r>
            <w:r w:rsidRPr="003F2A7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tr-TR"/>
              </w:rPr>
              <w:t>4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27E401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TOC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62D27A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Al</w:t>
            </w:r>
          </w:p>
        </w:tc>
      </w:tr>
      <w:tr w:rsidR="00196446" w:rsidRPr="00196446" w14:paraId="549BC3B4" w14:textId="77777777" w:rsidTr="00464742">
        <w:trPr>
          <w:trHeight w:val="302"/>
        </w:trPr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900A37" w14:textId="77777777" w:rsidR="00196446" w:rsidRPr="00196446" w:rsidRDefault="00196446" w:rsidP="00B35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76DF7B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AD1762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tr-TR"/>
              </w:rPr>
              <w:t>mg/L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66D0F5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mg/L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6B3658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mg/L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10CB05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mg/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49852A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mg/L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8669F6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mg/L</w:t>
            </w:r>
          </w:p>
        </w:tc>
      </w:tr>
      <w:tr w:rsidR="00196446" w:rsidRPr="00196446" w14:paraId="69B43F48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FB936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7E7C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7.81±0.3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C753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9.98±0.7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65A3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8.17±10.8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F7AF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3±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A368" w14:textId="78F57ACF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5±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946A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54±0.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72DC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1±0.01</w:t>
            </w:r>
          </w:p>
        </w:tc>
      </w:tr>
      <w:tr w:rsidR="00196446" w:rsidRPr="00196446" w14:paraId="239BF412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C936F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77F1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13±0.3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958B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2.86±3.6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00CB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6.34±3.5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1E2C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4±0.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6131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3±0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5B29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02±0.4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FCE0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3±0.03</w:t>
            </w:r>
          </w:p>
        </w:tc>
      </w:tr>
      <w:tr w:rsidR="00196446" w:rsidRPr="00196446" w14:paraId="3E4C34ED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F1016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DF29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05±0.1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5620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6.48±0.4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0F3A" w14:textId="7486CBA4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.80±2.0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D274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3±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7053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4±0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10BC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35±0.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BFCF" w14:textId="406CF5A8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2±0.00</w:t>
            </w:r>
          </w:p>
        </w:tc>
      </w:tr>
      <w:tr w:rsidR="00196446" w:rsidRPr="00196446" w14:paraId="0F101ABF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741F1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8250" w14:textId="14D69A4D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35±0.4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4031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9.87±0.3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78D5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.85±0.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65D5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3±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9024" w14:textId="2C3ABA23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5±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A758" w14:textId="6D4D1352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20±0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B4E2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3±0.02</w:t>
            </w:r>
          </w:p>
        </w:tc>
      </w:tr>
      <w:tr w:rsidR="00196446" w:rsidRPr="00196446" w14:paraId="61B60A6A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EC04A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0C23" w14:textId="6EF70062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60±0.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E084" w14:textId="37A74CF9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5.60±0.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DFC6" w14:textId="1A2DC243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4.23±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9522" w14:textId="4B1EB80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0±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09E7" w14:textId="5A2E40D2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5±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A083" w14:textId="40EB23CE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50±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80E8" w14:textId="46B19B05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1±0.00</w:t>
            </w:r>
          </w:p>
        </w:tc>
      </w:tr>
      <w:tr w:rsidR="00196446" w:rsidRPr="00196446" w14:paraId="3B59CB7E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A5EF3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A4E0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21±0.1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C0A7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14.85±109.4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902B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4.58±5.7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C918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4±0.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60C7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68±1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A1F0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2.99±17.3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408B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8±0.14</w:t>
            </w:r>
          </w:p>
        </w:tc>
      </w:tr>
      <w:tr w:rsidR="00196446" w:rsidRPr="00196446" w14:paraId="7E329DB5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0870C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64FE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7.82±0.3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26D2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41.38±12.0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2B38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21±2.9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D086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7±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5B9B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53±0.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0241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0.01±6.0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5340" w14:textId="5A314BE1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28±0.30</w:t>
            </w:r>
          </w:p>
        </w:tc>
      </w:tr>
      <w:tr w:rsidR="00196446" w:rsidRPr="00196446" w14:paraId="691AD681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9127A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5EFD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16±0.3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C79D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1.08±3.9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8249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.37±0.4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29D2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4±0.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4E81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6±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9650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79±0.8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40AC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1±0.01</w:t>
            </w:r>
          </w:p>
        </w:tc>
      </w:tr>
      <w:tr w:rsidR="00196446" w:rsidRPr="00196446" w14:paraId="176A39C8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412C4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0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6AA8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44±0.2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0C1D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7.01±14.5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B44A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.46±1.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492F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3±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62CB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3±0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F3F7" w14:textId="17C968C9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80±0.3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2C11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2±0.01</w:t>
            </w:r>
          </w:p>
        </w:tc>
      </w:tr>
      <w:tr w:rsidR="00196446" w:rsidRPr="00196446" w14:paraId="243CA8E7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76A92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08CA" w14:textId="444039D2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9.30±0.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876F" w14:textId="3F40E53E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7.40±0.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8BF6" w14:textId="1E09AE1B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65±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1FA7" w14:textId="7D14BAF8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1±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27DB" w14:textId="34BE5D08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5±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BC65" w14:textId="24C59D6B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70±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659B" w14:textId="1ED000C2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2±0.00</w:t>
            </w:r>
          </w:p>
        </w:tc>
      </w:tr>
      <w:tr w:rsidR="00196446" w:rsidRPr="00196446" w14:paraId="697AB7BD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8653B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A8E6" w14:textId="20BE6BF4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53±0.2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EE79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8.58±1.8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3F4C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77±0.5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07F2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3±0.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B7BC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4±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ABEB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22±0.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43B1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4±0.02</w:t>
            </w:r>
          </w:p>
        </w:tc>
      </w:tr>
      <w:tr w:rsidR="00196446" w:rsidRPr="00196446" w14:paraId="1643CA4C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7B0B8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70EE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12±0.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4300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7.73±0.6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2F0B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52±0.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7CE1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3±0.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B34E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4±0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A2EF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49±0.1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7E5F" w14:textId="6D2C5B44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1±0.00</w:t>
            </w:r>
          </w:p>
        </w:tc>
      </w:tr>
      <w:tr w:rsidR="00196446" w:rsidRPr="00196446" w14:paraId="3E78FD6F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47989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587F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59±0.3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C7CF" w14:textId="6940EFBB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7.20±3.3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3C53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07±0.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F3C0" w14:textId="23E7CEC6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5±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DE0C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9±0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4F46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25±0.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ECE6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2±0.01</w:t>
            </w:r>
          </w:p>
        </w:tc>
      </w:tr>
      <w:tr w:rsidR="00196446" w:rsidRPr="00196446" w14:paraId="2A180BDE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F68E9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AB63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37±0.5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F01A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48.34±29.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E146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86±0.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0D5F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5±0.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F8A3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5±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5A42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82±0.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760A" w14:textId="1F1A9776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2±0.00</w:t>
            </w:r>
          </w:p>
        </w:tc>
      </w:tr>
      <w:tr w:rsidR="00196446" w:rsidRPr="00196446" w14:paraId="24DC120A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BF9E5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8306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84±0.0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F91C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57.64±30.9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9B3D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76±1.7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3480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7±0.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D4F7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21±0.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BFA0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83±0.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4A4C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5±0.04</w:t>
            </w:r>
          </w:p>
        </w:tc>
      </w:tr>
      <w:tr w:rsidR="00196446" w:rsidRPr="00196446" w14:paraId="7A4CF4D0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CC79A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9C8E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52±0.5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2ED5" w14:textId="2F4DBB06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8.78±1.6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559A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.32±0.7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E5F0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4±0.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FEBA" w14:textId="3B36FA90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5±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1DE7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44±0.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1C2F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5±0.04</w:t>
            </w:r>
          </w:p>
        </w:tc>
      </w:tr>
      <w:tr w:rsidR="00196446" w:rsidRPr="00196446" w14:paraId="509141AA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8C32D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C415" w14:textId="11390984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31±0.2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93C0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0.03±9.7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0B15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09±0.1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18C4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3±0.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0606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4±0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E074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53±0.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BEE5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2±0.01</w:t>
            </w:r>
          </w:p>
        </w:tc>
      </w:tr>
      <w:tr w:rsidR="00196446" w:rsidRPr="00196446" w14:paraId="1F9B24F6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0F4F1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67A9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32±0.1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F70A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4.57±3.8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13CB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96±0.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58CA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3±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3BF0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27±0.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3815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73±0.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6BEC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3±0.02</w:t>
            </w:r>
          </w:p>
        </w:tc>
      </w:tr>
      <w:tr w:rsidR="00196446" w:rsidRPr="00196446" w14:paraId="79F174B8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5BE52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154C" w14:textId="2999ED80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18±0.1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0D2A" w14:textId="7AAA1051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2.50±1.1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D5DB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47±1.8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1BFB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3±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5BD3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4±0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A038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2.55±21.1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53C4" w14:textId="6815CB0E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1±0.00</w:t>
            </w:r>
          </w:p>
        </w:tc>
      </w:tr>
      <w:tr w:rsidR="00196446" w:rsidRPr="00196446" w14:paraId="624FD816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7B3F9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EB86" w14:textId="711E11B3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7.92±0.2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32B1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6.32±1.0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67E6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12±0.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B3DA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3±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8F1B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4±0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E1A3" w14:textId="4C34E6C4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30±0.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1A76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2±0.01</w:t>
            </w:r>
          </w:p>
        </w:tc>
      </w:tr>
      <w:tr w:rsidR="00196446" w:rsidRPr="00196446" w14:paraId="51BC0C86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1BF2D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CB74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13±0.1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CC91" w14:textId="50EEF7ED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0.00±1.8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86C7" w14:textId="5AC6BE43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.34±0.6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71A9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7±0.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337E" w14:textId="7C755F0A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11±0.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2D1C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76±0.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57D2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2±0.01</w:t>
            </w:r>
          </w:p>
        </w:tc>
      </w:tr>
      <w:tr w:rsidR="00196446" w:rsidRPr="00196446" w14:paraId="435C4678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946A0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BDFD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29±0.1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1280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1.04±4.5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935A" w14:textId="723F5061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40±0.4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B391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4±0.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B3A5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6±0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7EFB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13±0.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4C50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4±0.03</w:t>
            </w:r>
          </w:p>
        </w:tc>
      </w:tr>
      <w:tr w:rsidR="00196446" w:rsidRPr="00196446" w14:paraId="2D60BCF2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84648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A22B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34±0.0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1B7D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8.94±11.5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903B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4.36±2.4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1128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3±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10AE" w14:textId="0D56A70F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5±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EBA7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66±0.0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5D08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13±0.13</w:t>
            </w:r>
          </w:p>
        </w:tc>
      </w:tr>
      <w:tr w:rsidR="00196446" w:rsidRPr="00196446" w14:paraId="3A973CF1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D5CDD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ED5E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44±0.1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452D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5.57±0.2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C043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89±0.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C05A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3±0.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19D4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4±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D1C1" w14:textId="4EA771EE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40±0.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96C7" w14:textId="030B06AA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1±0.00</w:t>
            </w:r>
          </w:p>
        </w:tc>
      </w:tr>
      <w:tr w:rsidR="00196446" w:rsidRPr="00196446" w14:paraId="5AA439BA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9ABB6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14F0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24±0.0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B225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8.39±0.8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2C5A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49±0.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5CBA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3±0.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11DB" w14:textId="5FCB1E94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5±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C092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92±0.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7BDB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2±0.03</w:t>
            </w:r>
          </w:p>
        </w:tc>
      </w:tr>
      <w:tr w:rsidR="00196446" w:rsidRPr="00196446" w14:paraId="55AF478B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7851D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E367" w14:textId="7AAD9AF1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30±0.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9A37" w14:textId="27CF5770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1.88±0.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DC42" w14:textId="14D8452E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33±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DD96" w14:textId="2C3B211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0±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CF62" w14:textId="3C3E2452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5±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C13C" w14:textId="20B158C6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00±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0485" w14:textId="57A9651E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1±0.00</w:t>
            </w:r>
          </w:p>
        </w:tc>
      </w:tr>
      <w:tr w:rsidR="00196446" w:rsidRPr="00196446" w14:paraId="0F771177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8889F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B118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18±0.1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C289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1.64±12.1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E14D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19±0.3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3784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3±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9632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4±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F4CD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89±0.0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2108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2±0.01</w:t>
            </w:r>
          </w:p>
        </w:tc>
      </w:tr>
      <w:tr w:rsidR="00196446" w:rsidRPr="00196446" w14:paraId="08E527D6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5C8BC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E936" w14:textId="50662BDD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10±0.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3B8D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9.15±3.3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51EF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67±0.1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2320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2±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72A5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5±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ECB2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53±1.1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50D0" w14:textId="437BD94C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3±0.00</w:t>
            </w:r>
          </w:p>
        </w:tc>
      </w:tr>
      <w:tr w:rsidR="00196446" w:rsidRPr="00196446" w14:paraId="6E9D010E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60246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307F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23±0.2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754D" w14:textId="7ACD4144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7.90±1.8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E2F1" w14:textId="01FB988C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90±0.7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F478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3±0.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6CEB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4±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5E97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95±0.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C44A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2±0.01</w:t>
            </w:r>
          </w:p>
        </w:tc>
      </w:tr>
      <w:tr w:rsidR="00196446" w:rsidRPr="00196446" w14:paraId="1208EBF6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E5C71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3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1A71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18±0.1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5387" w14:textId="29AD5CC9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5.38±1.7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45FF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08±0.6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4451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3±0.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BADB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5±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3ED1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66±0.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E145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2±0.01</w:t>
            </w:r>
          </w:p>
        </w:tc>
      </w:tr>
      <w:tr w:rsidR="00196446" w:rsidRPr="00196446" w14:paraId="2A824718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0F250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FBEF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13±0.0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F9FB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48±1.6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E103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79±0.3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E6DC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3±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7DA8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5±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7A10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66±0.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7E19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3±0.01</w:t>
            </w:r>
          </w:p>
        </w:tc>
      </w:tr>
      <w:tr w:rsidR="00196446" w:rsidRPr="00196446" w14:paraId="5981B388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E3E88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D5BB" w14:textId="2DC7431B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00±0.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5C2D" w14:textId="1F6B4E0A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5.65±0.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08D6" w14:textId="24D4D87A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61±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AF16" w14:textId="49EFF4FB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1±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EBC8" w14:textId="3C5232F0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5±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3D2F" w14:textId="08CA94AD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90±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12A2" w14:textId="06C3A128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1±0.00</w:t>
            </w:r>
          </w:p>
        </w:tc>
      </w:tr>
      <w:tr w:rsidR="00196446" w:rsidRPr="00196446" w14:paraId="24D513E8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14AB6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D0FB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29±0.0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E98A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6.64±0.6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2243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09±0.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10A0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3±0.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8B03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5±0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D779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71±0.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E738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2±0.02</w:t>
            </w:r>
          </w:p>
        </w:tc>
      </w:tr>
      <w:tr w:rsidR="00196446" w:rsidRPr="00196446" w14:paraId="3CAAAE14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9667A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C7EF" w14:textId="351DE3C0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00±0.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11F8" w14:textId="6FB13231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3.39±0.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391B" w14:textId="469428AB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4±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6466" w14:textId="23C30B13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0±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819D" w14:textId="51D29F81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5±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1CC1" w14:textId="5EB662D3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90±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0536" w14:textId="770B4CE3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1±0.00</w:t>
            </w:r>
          </w:p>
        </w:tc>
      </w:tr>
      <w:tr w:rsidR="00196446" w:rsidRPr="00196446" w14:paraId="5A082E27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4F759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38CF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16±0.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3BDC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1.27±1.6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584A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5.14±2.5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E1E7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4±0.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3EA6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5±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3715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16±0.4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CCC4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3±0.04</w:t>
            </w:r>
          </w:p>
        </w:tc>
      </w:tr>
      <w:tr w:rsidR="00196446" w:rsidRPr="00196446" w14:paraId="7DDEBD65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F7BCB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E395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08±0.0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B629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1.07±8.7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F937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6.91±12.5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A746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6±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D84F" w14:textId="0F31993C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5±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2B2A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06±0.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A347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7±0.08</w:t>
            </w:r>
          </w:p>
        </w:tc>
      </w:tr>
      <w:tr w:rsidR="00196446" w:rsidRPr="00196446" w14:paraId="0E02F0C9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4CD64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DA5C" w14:textId="246D0594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33±0.1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F582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57.87±47.8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47AE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48±0.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B4AF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3±0.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4237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5±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0AFF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77±0.4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E2BC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2±0.01</w:t>
            </w:r>
          </w:p>
        </w:tc>
      </w:tr>
      <w:tr w:rsidR="00196446" w:rsidRPr="00196446" w14:paraId="7E48D61E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C021F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3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3424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23±0.1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3A0C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.91±0.9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B5E0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54±0.2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3236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3±0.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014F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4±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F64F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78±0.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20E6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1±0.01</w:t>
            </w:r>
          </w:p>
        </w:tc>
      </w:tr>
      <w:tr w:rsidR="00196446" w:rsidRPr="00196446" w14:paraId="1E9409B5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B3070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3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9082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14±0.0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21A0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50.48±4.6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CB7E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4.04±8.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8ED7" w14:textId="6CBB27F6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5±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C7DE" w14:textId="04A8735D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5±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497E" w14:textId="15FA186A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05±0.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494E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1±0.01</w:t>
            </w:r>
          </w:p>
        </w:tc>
      </w:tr>
      <w:tr w:rsidR="00196446" w:rsidRPr="00196446" w14:paraId="58F04BAD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52C76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4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D0AD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29±0.1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4871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52.17±3.9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DFA7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1.38±4.8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0A3F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14±0.0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E109" w14:textId="5053A485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26±2.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016A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13±0.7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35F7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1±0.01</w:t>
            </w:r>
          </w:p>
        </w:tc>
      </w:tr>
      <w:tr w:rsidR="00196446" w:rsidRPr="00196446" w14:paraId="6E8FA7FF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40AEF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E868" w14:textId="542EC16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50±0.2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2E48" w14:textId="76240566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51.56±17.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7172" w14:textId="2C17D75A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44±0.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14D4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3±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F0F2" w14:textId="231308AE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5±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24EC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72±0.0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1D44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1±0.01</w:t>
            </w:r>
          </w:p>
        </w:tc>
      </w:tr>
      <w:tr w:rsidR="00196446" w:rsidRPr="00196446" w14:paraId="10BEF2D1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CC9DD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1C8A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14±0.2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225B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5.88±1.9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D7CD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6.71±2.4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85AD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13±0.0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0C26" w14:textId="13DD864B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5±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E086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16±0.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62E6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1±0.01</w:t>
            </w:r>
          </w:p>
        </w:tc>
      </w:tr>
      <w:tr w:rsidR="00196446" w:rsidRPr="00196446" w14:paraId="4BD1A6CD" w14:textId="77777777" w:rsidTr="00464742">
        <w:trPr>
          <w:trHeight w:val="287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5E690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C0A5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7.99±0.0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6466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2.42±39.1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8715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20.99±103.8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E4EF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43±0.3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500F" w14:textId="22A9CA9A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5±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21E0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75±0.5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3A5B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13±0.12</w:t>
            </w:r>
          </w:p>
        </w:tc>
      </w:tr>
      <w:tr w:rsidR="00196446" w:rsidRPr="00196446" w14:paraId="5F13BBEB" w14:textId="77777777" w:rsidTr="00464742">
        <w:trPr>
          <w:trHeight w:val="302"/>
        </w:trPr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F8D61F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4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F7A8F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7.81±0.4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AD3DE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42.37±4.7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EBAED" w14:textId="0873BA82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0.23±1.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5D051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16±0.0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59270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13±0.0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F9274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58±0.2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235B9" w14:textId="77777777" w:rsidR="00196446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12±0.11</w:t>
            </w:r>
          </w:p>
        </w:tc>
      </w:tr>
    </w:tbl>
    <w:p w14:paraId="109B0A23" w14:textId="77777777" w:rsidR="00B35599" w:rsidRPr="00DD4553" w:rsidRDefault="00B35599" w:rsidP="00B35599">
      <w:pPr>
        <w:rPr>
          <w:rFonts w:ascii="Times New Roman" w:hAnsi="Times New Roman" w:cs="Times New Roman"/>
          <w:lang w:val="en-US"/>
        </w:rPr>
        <w:sectPr w:rsidR="00B35599" w:rsidRPr="00DD4553" w:rsidSect="00B35599">
          <w:pgSz w:w="11906" w:h="16838"/>
          <w:pgMar w:top="851" w:right="424" w:bottom="1417" w:left="1417" w:header="708" w:footer="708" w:gutter="0"/>
          <w:cols w:space="708"/>
          <w:docGrid w:linePitch="360"/>
        </w:sectPr>
      </w:pPr>
    </w:p>
    <w:p w14:paraId="5CDD1CFD" w14:textId="1245E1A7" w:rsidR="00B35599" w:rsidRPr="00DD4553" w:rsidRDefault="00DD4553" w:rsidP="00196446">
      <w:pPr>
        <w:pStyle w:val="ResimYazs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</w:pPr>
      <w:r w:rsidRPr="00DD455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>Supplement</w:t>
      </w:r>
      <w:r w:rsidR="00AD3A66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ary</w:t>
      </w:r>
      <w:r w:rsidRPr="00DD455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 2</w:t>
      </w:r>
      <w:r w:rsidR="00B35599" w:rsidRPr="00DD455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. Continued</w:t>
      </w:r>
    </w:p>
    <w:tbl>
      <w:tblPr>
        <w:tblW w:w="926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5"/>
        <w:gridCol w:w="977"/>
        <w:gridCol w:w="967"/>
        <w:gridCol w:w="982"/>
        <w:gridCol w:w="1179"/>
        <w:gridCol w:w="1271"/>
        <w:gridCol w:w="1087"/>
        <w:gridCol w:w="1087"/>
        <w:gridCol w:w="1271"/>
      </w:tblGrid>
      <w:tr w:rsidR="000055BB" w:rsidRPr="00196446" w14:paraId="78F804D1" w14:textId="77777777" w:rsidTr="00196446">
        <w:trPr>
          <w:trHeight w:val="290"/>
          <w:jc w:val="center"/>
        </w:trPr>
        <w:tc>
          <w:tcPr>
            <w:tcW w:w="4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D5D206" w14:textId="77777777" w:rsidR="000055BB" w:rsidRPr="00196446" w:rsidRDefault="000055BB" w:rsidP="00B35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t.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E727FE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F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2710B3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proofErr w:type="spellStart"/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Brm</w:t>
            </w:r>
            <w:proofErr w:type="spellEnd"/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B85395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Fe</w:t>
            </w:r>
          </w:p>
        </w:tc>
        <w:tc>
          <w:tcPr>
            <w:tcW w:w="11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6B4995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Ca</w:t>
            </w:r>
          </w:p>
        </w:tc>
        <w:tc>
          <w:tcPr>
            <w:tcW w:w="12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F2936D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Cl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0E7C36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Mg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C005A0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K</w:t>
            </w:r>
          </w:p>
        </w:tc>
        <w:tc>
          <w:tcPr>
            <w:tcW w:w="12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A49514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Na</w:t>
            </w:r>
          </w:p>
        </w:tc>
      </w:tr>
      <w:tr w:rsidR="000055BB" w:rsidRPr="00196446" w14:paraId="7868F16B" w14:textId="77777777" w:rsidTr="00196446">
        <w:trPr>
          <w:trHeight w:val="290"/>
          <w:jc w:val="center"/>
        </w:trPr>
        <w:tc>
          <w:tcPr>
            <w:tcW w:w="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DDBCFC" w14:textId="77777777" w:rsidR="000055BB" w:rsidRPr="00196446" w:rsidRDefault="000055BB" w:rsidP="00B355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A80184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tr-TR"/>
              </w:rPr>
              <w:t>mg/L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6003D3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tr-TR"/>
              </w:rPr>
              <w:t>mg/L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7F9257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mg/L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1DE187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tr-TR"/>
              </w:rPr>
              <w:t>mg/L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61F4A7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tr-TR"/>
              </w:rPr>
              <w:t>mg/L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F360C5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tr-TR"/>
              </w:rPr>
              <w:t>mg/L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D41E97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tr-TR"/>
              </w:rPr>
              <w:t>mg/L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A6431A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tr-TR"/>
              </w:rPr>
              <w:t>mg/L</w:t>
            </w:r>
          </w:p>
        </w:tc>
      </w:tr>
      <w:tr w:rsidR="000055BB" w:rsidRPr="00196446" w14:paraId="5BECCA82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27FD1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6F23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9±0.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A6EB" w14:textId="027A6CC8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00±1.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3853" w14:textId="0CE76163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0±0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8F69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67.11±1.6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9605" w14:textId="7D525B7E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99±0.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26B7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0.75±0.9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1FB5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33±0.2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4BE2" w14:textId="7DA0BF1C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01±0.60</w:t>
            </w:r>
          </w:p>
        </w:tc>
      </w:tr>
      <w:tr w:rsidR="000055BB" w:rsidRPr="00196446" w14:paraId="23A76054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1B9EA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13EE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8±0.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728B" w14:textId="3853E240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00±1.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23F3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2±0.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F8DF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55.15±6.7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4373" w14:textId="03F58740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4.90±0.7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74B5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8.97±1.3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2D1A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35±0.3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2744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7.03±0.55</w:t>
            </w:r>
          </w:p>
        </w:tc>
      </w:tr>
      <w:tr w:rsidR="000055BB" w:rsidRPr="00196446" w14:paraId="154B354C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73D78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2552" w14:textId="0CF97FCD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3±0.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8501" w14:textId="09BA054D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00±1.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50D4" w14:textId="5FACD1B2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0±0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AA35" w14:textId="3E418BCD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45.45±2.2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A13F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18±0.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E099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7.43±1.4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514F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29±0.0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03C4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03±0.23</w:t>
            </w:r>
          </w:p>
        </w:tc>
      </w:tr>
      <w:tr w:rsidR="000055BB" w:rsidRPr="00196446" w14:paraId="03E1D882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855D7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D98B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11±0.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A1E1" w14:textId="4256E551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00±1.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FB53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2±0.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56AC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67.34±11.9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F52E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4.91±1.2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A062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8.34±1.5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8BB2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04±0.1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F911" w14:textId="010B8EA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5.78±0.20</w:t>
            </w:r>
          </w:p>
        </w:tc>
      </w:tr>
      <w:tr w:rsidR="000055BB" w:rsidRPr="00196446" w14:paraId="07E852D4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BAE6C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2BBE" w14:textId="4D261596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10±0.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7AA9" w14:textId="3257E136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proofErr w:type="spellStart"/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nd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6502" w14:textId="549110B1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proofErr w:type="spellStart"/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nd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DFBC" w14:textId="75E8ACB1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54.10±0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F93F" w14:textId="25786018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0.51±0.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F0CE" w14:textId="7C417313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8.30±0.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DFAF" w14:textId="651D4A9A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78±0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160B" w14:textId="7A35E7D3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1.80±0.00</w:t>
            </w:r>
          </w:p>
        </w:tc>
      </w:tr>
      <w:tr w:rsidR="000055BB" w:rsidRPr="00196446" w14:paraId="6A8CBB41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E56A5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EAA7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4±0.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E1A9" w14:textId="40C75B1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00±1.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F387" w14:textId="4D9D65D2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7±0.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416F" w14:textId="739D132F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2.20±28.6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0C6D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53.26±237.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87EA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58.39±30.1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FF70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8.26±11.1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46F4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68.6±468.44</w:t>
            </w:r>
          </w:p>
        </w:tc>
      </w:tr>
      <w:tr w:rsidR="000055BB" w:rsidRPr="00196446" w14:paraId="1DA79BBB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8AACB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0316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.68±6.3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C55E" w14:textId="4C64AEAB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00±1.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6004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8±0.0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747D" w14:textId="6BF5D880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03.30±43.9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9CC7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92.36±242.9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4F11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6.15±6.6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11AC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2.02±4.8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CCCD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56.25±202.56</w:t>
            </w:r>
          </w:p>
        </w:tc>
      </w:tr>
      <w:tr w:rsidR="000055BB" w:rsidRPr="00196446" w14:paraId="60A368C5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E24CF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E4CE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8±0.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4446" w14:textId="52DD3CEC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00±1.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E7C0" w14:textId="4F656473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0±0.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A50A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53.64±2.0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46E0" w14:textId="5B8CE848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5.63±1.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DBD7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3.99±0.3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8020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16±0.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2E3B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6.58±0.89</w:t>
            </w:r>
          </w:p>
        </w:tc>
      </w:tr>
      <w:tr w:rsidR="000055BB" w:rsidRPr="00196446" w14:paraId="3DD7BCA4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73783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96A5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6±0.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9CD4" w14:textId="4DB9C599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00±1.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515F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1±0.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99FA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50.72±14.4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FE63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4.26±2.9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EB77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7.31±5.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035B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94±0.4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8CB4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.95±2.41</w:t>
            </w:r>
          </w:p>
        </w:tc>
      </w:tr>
      <w:tr w:rsidR="000055BB" w:rsidRPr="00196446" w14:paraId="390D4BAD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CC4F5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BBA1" w14:textId="251AFCBE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5±0.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4AE1" w14:textId="5374C3E5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0±0.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70A9" w14:textId="2E672DE2" w:rsidR="000055BB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proofErr w:type="spellStart"/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nd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AB7C" w14:textId="517F8C0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4.40±0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6E57" w14:textId="5381D5F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.98±0.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E596" w14:textId="7F51BBDB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1.20±0.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6723" w14:textId="0A22BEDA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99±0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73AB" w14:textId="0E10DB72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4.20±0.00</w:t>
            </w:r>
          </w:p>
        </w:tc>
      </w:tr>
      <w:tr w:rsidR="000055BB" w:rsidRPr="00196446" w14:paraId="68657F60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CFC8B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5263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4±0.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205D" w14:textId="709985E5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00±1.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965C" w14:textId="6A1F4B6C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1±0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0396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2.33±2.2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8C39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.19±0.8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54ED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8.12±13.7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E96E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88±0.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F8ED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5.59±2.04</w:t>
            </w:r>
          </w:p>
        </w:tc>
      </w:tr>
      <w:tr w:rsidR="000055BB" w:rsidRPr="00196446" w14:paraId="3122AFB9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47991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7489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4±0.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5267" w14:textId="77724375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00±1.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2024" w14:textId="41C28AD1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proofErr w:type="spellStart"/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nd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0668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42.11±2.2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8AE3" w14:textId="47B80792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18±0.5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0EC5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7.61±0.6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490C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26±0.0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3505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15±0.65</w:t>
            </w:r>
          </w:p>
        </w:tc>
      </w:tr>
      <w:tr w:rsidR="000055BB" w:rsidRPr="00196446" w14:paraId="63A3517E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C1ACF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3F6E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5±0.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0126" w14:textId="1FD64655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00±1.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CA26" w14:textId="69B94652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1±0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E83F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52.17±7.5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ADEE" w14:textId="7A0737B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15±0.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2C4B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9.65±2.7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3939" w14:textId="32A20E71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00±0.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22D7" w14:textId="37BF6873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72±0.20</w:t>
            </w:r>
          </w:p>
        </w:tc>
      </w:tr>
      <w:tr w:rsidR="000055BB" w:rsidRPr="00196446" w14:paraId="0A239159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A423E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F47A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5±0.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39F2" w14:textId="2681081C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00±1.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A63F" w14:textId="43DE271E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1±0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949B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60.49±12.3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D05B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49±4.8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08EE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8.37±9.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4C14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24±0.5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8F42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9.64±5.68</w:t>
            </w:r>
          </w:p>
        </w:tc>
      </w:tr>
      <w:tr w:rsidR="000055BB" w:rsidRPr="00196446" w14:paraId="079ACFCC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BC9EB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F3E5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7±0.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5DC9" w14:textId="418C12BD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50±2.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DBF0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3±0.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39A9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79.83±11.7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006F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96±1.6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5580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4.25±3.8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EBAA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28±0.4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9C45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7.51±1.99</w:t>
            </w:r>
          </w:p>
        </w:tc>
      </w:tr>
      <w:tr w:rsidR="000055BB" w:rsidRPr="00196446" w14:paraId="6040C32F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27895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E42B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7±0.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1B29" w14:textId="6B808851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00±1.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BFF2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3±0.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8EC5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62.64±3.4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C59B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4.43±0.6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7AF7" w14:textId="36C2631E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1.80±0.6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1D4A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73±0.5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6544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4.06±0.49</w:t>
            </w:r>
          </w:p>
        </w:tc>
      </w:tr>
      <w:tr w:rsidR="000055BB" w:rsidRPr="00196446" w14:paraId="51121E40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CC7FA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9CDC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6±0.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5126" w14:textId="6E30E642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00±1.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D893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1±0.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5AF7" w14:textId="5DBFA136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57.20±5.4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8E38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94±0.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E80B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7.22±1.8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9E7A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41±0.0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75CD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88±0.04</w:t>
            </w:r>
          </w:p>
        </w:tc>
      </w:tr>
      <w:tr w:rsidR="000055BB" w:rsidRPr="00196446" w14:paraId="494061F0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F62EE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0A98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9±0.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95C6" w14:textId="0BE8B481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00±1.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C498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1±0.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B1D7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61.24±5.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6EE8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25±0.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800B" w14:textId="5A61428C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86±2.4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DD97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44±0.0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E185" w14:textId="4516DAEB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34±0.10</w:t>
            </w:r>
          </w:p>
        </w:tc>
      </w:tr>
      <w:tr w:rsidR="000055BB" w:rsidRPr="00196446" w14:paraId="5D4D2824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A1DFC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38AC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7±0.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C502" w14:textId="2B2124C9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00±1.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C08E" w14:textId="25B08101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1±0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F7D3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51.59±1.6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5D9A" w14:textId="64596C31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30±0.4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B1D6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0.71±0.6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573A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82±0.9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28E8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45±0.92</w:t>
            </w:r>
          </w:p>
        </w:tc>
      </w:tr>
      <w:tr w:rsidR="000055BB" w:rsidRPr="00196446" w14:paraId="44A5FDDE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9E170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8943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3±0.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122D" w14:textId="0910FE2B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00±1.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3571" w14:textId="14C5EDCD" w:rsidR="000055BB" w:rsidRPr="00196446" w:rsidRDefault="00196446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proofErr w:type="spellStart"/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nd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1BDF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48.98±1.6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2289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23±0.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CA84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9.81±4.8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279C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29±0.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56AE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33±0.45</w:t>
            </w:r>
          </w:p>
        </w:tc>
      </w:tr>
      <w:tr w:rsidR="000055BB" w:rsidRPr="00196446" w14:paraId="4B1B3D00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91161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8704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7±0.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C374" w14:textId="76AAD55E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00±1.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2F61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1±0.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67FE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49.93±0.8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473F" w14:textId="6E57BB89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40±0.4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4322" w14:textId="6042EE1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80±1.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43F2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56±0.0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7786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71±0.08</w:t>
            </w:r>
          </w:p>
        </w:tc>
      </w:tr>
      <w:tr w:rsidR="000055BB" w:rsidRPr="00196446" w14:paraId="74496CEB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0035C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E2DF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7±0.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4E92" w14:textId="300A8445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00±1.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087D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3±0.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67E5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54.86±4.1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96C8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4.91±1.4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4149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1.11±4.4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6410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86±0.5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8BC9" w14:textId="18D94CBB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10±2.67</w:t>
            </w:r>
          </w:p>
        </w:tc>
      </w:tr>
      <w:tr w:rsidR="000055BB" w:rsidRPr="00196446" w14:paraId="2FA912CB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4577A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B093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4±0.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5357" w14:textId="35B7C1BD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50±2.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E62F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9±0.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47AE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59.37±9.5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CE4D" w14:textId="22045A4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.64±2.4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55FC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2.52±6.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81AF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88±0.4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E7F3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5.58±3.83</w:t>
            </w:r>
          </w:p>
        </w:tc>
      </w:tr>
      <w:tr w:rsidR="000055BB" w:rsidRPr="00196446" w14:paraId="17F8E0E2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2D476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56C3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4±0.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D124" w14:textId="5AB6D25C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00±1.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47CA" w14:textId="145BAF98" w:rsidR="000055BB" w:rsidRPr="00196446" w:rsidRDefault="00196446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proofErr w:type="spellStart"/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nd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F803" w14:textId="0B5CBCB6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48.72±1.5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46A9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68±0.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8461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1.85±0.9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744C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48±0.2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7994" w14:textId="63614FDD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90±0.16</w:t>
            </w:r>
          </w:p>
        </w:tc>
      </w:tr>
      <w:tr w:rsidR="000055BB" w:rsidRPr="00196446" w14:paraId="37238E03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807D5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5D09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7±0.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1F5E" w14:textId="65904AC5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50±2.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3098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1±0.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E9B9" w14:textId="1B987128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53.10±3.5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2203" w14:textId="1C080A8C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.07±0.5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DC0E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8.89±3.8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CE70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82±0.0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9838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6.78±2.19</w:t>
            </w:r>
          </w:p>
        </w:tc>
      </w:tr>
      <w:tr w:rsidR="000055BB" w:rsidRPr="00196446" w14:paraId="48694976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BD19E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9401" w14:textId="03643E03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10±0.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FEC4" w14:textId="0D06F94F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proofErr w:type="spellStart"/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nd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73F5" w14:textId="3FD0A71F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proofErr w:type="spellStart"/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nd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2DCF" w14:textId="4239CB85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67.60±0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33B2" w14:textId="05AEFD7D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4.61±0.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F0CE" w14:textId="02B4E484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7.10±0.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F112" w14:textId="25440BCF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88±0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F809" w14:textId="2F50C691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.79±0.00</w:t>
            </w:r>
          </w:p>
        </w:tc>
      </w:tr>
      <w:tr w:rsidR="000055BB" w:rsidRPr="00196446" w14:paraId="3577DD7D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405B1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1844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5±0.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4E10" w14:textId="485FD6F4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00±1.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7A75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1±0.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8849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59.07±6.1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31AF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41±0.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E642" w14:textId="70AF4E9A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1.80±4.6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4A19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51±0.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4593" w14:textId="2741B863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50±0.14</w:t>
            </w:r>
          </w:p>
        </w:tc>
      </w:tr>
      <w:tr w:rsidR="000055BB" w:rsidRPr="00196446" w14:paraId="7ADC0C30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8CA05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F1D6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6±0.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3B32" w14:textId="3E49085E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50±2.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8F68" w14:textId="304410E6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2±0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6300" w14:textId="7FC05ADE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60.44±8.4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AA41" w14:textId="7B89628A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84±0.8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3C61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7.66±3.0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3AFE" w14:textId="64F69FB2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00±0.7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EF61" w14:textId="3B4A071E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.00±1.19</w:t>
            </w:r>
          </w:p>
        </w:tc>
      </w:tr>
      <w:tr w:rsidR="000055BB" w:rsidRPr="00196446" w14:paraId="608C794C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C973B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8DC5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4±0.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ED07" w14:textId="0DBE82DF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00±1.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D139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1±0.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73F1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64.22±17.4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9E2D" w14:textId="6096457C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52±0.4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CB9D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6.08±1.7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1767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57±0.2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9B31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75±0.93</w:t>
            </w:r>
          </w:p>
        </w:tc>
      </w:tr>
      <w:tr w:rsidR="000055BB" w:rsidRPr="00196446" w14:paraId="02849492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631ED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3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185A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3±0.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E014" w14:textId="41F0E470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00±1.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28FF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1±0.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8E49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51.94±4.9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6394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77±0.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1589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7.47±3.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EA7C" w14:textId="1B84F300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30±0.0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55FC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51.95±605.39</w:t>
            </w:r>
          </w:p>
        </w:tc>
      </w:tr>
      <w:tr w:rsidR="000055BB" w:rsidRPr="00196446" w14:paraId="0B0B65CA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4475B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4F3E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3±0.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0365" w14:textId="12402F0F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00±1.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2BF5" w14:textId="246026DA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1±0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2FFE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59.42±8.4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02E2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0.49±14.4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693F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7.79±2.5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8B39" w14:textId="1AD08D6F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81±0.3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F4C8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9.11±12.36</w:t>
            </w:r>
          </w:p>
        </w:tc>
      </w:tr>
      <w:tr w:rsidR="000055BB" w:rsidRPr="00196446" w14:paraId="5987C231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CB4A6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1BF8" w14:textId="195369DF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5±0.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A471" w14:textId="10E527F5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proofErr w:type="spellStart"/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nd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6848" w14:textId="5DF830AC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proofErr w:type="spellStart"/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nd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54D7" w14:textId="252BC72E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6.30±0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AF45" w14:textId="409E0C3E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.62±0.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CAF2" w14:textId="10676210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0.20±0.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A0CC" w14:textId="41A84D0C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67±0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87C2" w14:textId="5DE86F1C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.85±0.00</w:t>
            </w:r>
          </w:p>
        </w:tc>
      </w:tr>
      <w:tr w:rsidR="000055BB" w:rsidRPr="00196446" w14:paraId="6D6EB0B0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1ABCA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43FE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4±0.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1A54" w14:textId="103D93DF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00±1.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D1A6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1±0.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8B91" w14:textId="784A795F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62.00±1.7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37B5" w14:textId="7FF4A1E6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.10±0.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E228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6.28±5.4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1CB4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54±0.1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0F1E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.17±0.24</w:t>
            </w:r>
          </w:p>
        </w:tc>
      </w:tr>
      <w:tr w:rsidR="000055BB" w:rsidRPr="00196446" w14:paraId="683B3EEC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D3205" w14:textId="77777777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BAD0" w14:textId="21F99F6A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4±0.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55F4" w14:textId="5BDC5AE2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proofErr w:type="spellStart"/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nd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5D50" w14:textId="5FAE09E0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proofErr w:type="spellStart"/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nd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A0A7" w14:textId="5C1F2C9E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72.40±0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F14D" w14:textId="096545FB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4.42±0.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C727" w14:textId="6929AA72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4.10±0.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F524" w14:textId="59A597A4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55±0.0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34FA" w14:textId="559DDD4C" w:rsidR="000055BB" w:rsidRPr="00196446" w:rsidRDefault="000055BB" w:rsidP="00104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.98±0.00</w:t>
            </w:r>
          </w:p>
        </w:tc>
      </w:tr>
      <w:tr w:rsidR="000055BB" w:rsidRPr="00196446" w14:paraId="51CA1D89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9D759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5595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6±0.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7F84" w14:textId="395B99BE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00±1.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BBCD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2±0.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80F0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61.32±9.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4C62" w14:textId="66F3FE6C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7.80±4.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133C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9.65±0.8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B126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82±0.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DC2B" w14:textId="6BF8A691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5.40±2.00</w:t>
            </w:r>
          </w:p>
        </w:tc>
      </w:tr>
      <w:tr w:rsidR="000055BB" w:rsidRPr="00196446" w14:paraId="2260C2A9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BE849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1859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6±0.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475C" w14:textId="6A1A8804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00±1.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711C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7±0.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0D19" w14:textId="1D764848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71.00±10.9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4E53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6.58±9.7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A29E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3.41±5.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406C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22±0.5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2B7A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1.44±6.24</w:t>
            </w:r>
          </w:p>
        </w:tc>
      </w:tr>
      <w:tr w:rsidR="000055BB" w:rsidRPr="00196446" w14:paraId="3AD03208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890FA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3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C0E1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13±0.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87FC" w14:textId="501AC670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00±1.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888A" w14:textId="4E6A878F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0±0.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069A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67.52±10.7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0E12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5.52±0.5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B75B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2.05±3.4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10C7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72±0.0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595E" w14:textId="3D1B0582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.89±0.50</w:t>
            </w:r>
          </w:p>
        </w:tc>
      </w:tr>
      <w:tr w:rsidR="000055BB" w:rsidRPr="00196446" w14:paraId="3733000A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C304D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DA2E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5±0.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7FE6" w14:textId="3D97830D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00±1.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6DDF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1±0.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039D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5.79±10.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84C3" w14:textId="6D82FD8B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.90±1.8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07CE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8.07±2.9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30F2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84±0.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75D9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.31±1.28</w:t>
            </w:r>
          </w:p>
        </w:tc>
      </w:tr>
      <w:tr w:rsidR="000055BB" w:rsidRPr="00196446" w14:paraId="057E1AB9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5635D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B790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9±0.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1631" w14:textId="17EA2C4E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00±1.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25AD" w14:textId="7947AC78" w:rsidR="000055BB" w:rsidRPr="00196446" w:rsidRDefault="00196446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proofErr w:type="spellStart"/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nd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2974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55.57±6.7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052F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7.29±3.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9ED6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54.62±7.4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4B83" w14:textId="4DCEA354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90±0.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BD46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2.25±1.68</w:t>
            </w:r>
          </w:p>
        </w:tc>
      </w:tr>
      <w:tr w:rsidR="000055BB" w:rsidRPr="00196446" w14:paraId="7B79A7C8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3DB16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B774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8±0.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22DC" w14:textId="0FD5F772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00±1.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1581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1±0.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EFEB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50.94±2.4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0687" w14:textId="5545B5AE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3.70±3.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420F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60.91±6.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0B33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21±0.8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5D87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8.24±4.06</w:t>
            </w:r>
          </w:p>
        </w:tc>
      </w:tr>
      <w:tr w:rsidR="000055BB" w:rsidRPr="00196446" w14:paraId="73D5C3B1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69627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F843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8±0.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A4C8" w14:textId="0E38E874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00±1.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63CB" w14:textId="7424E0DF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proofErr w:type="spellStart"/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nd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6C78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41.06±7.9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E5AD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7.46±2.8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EC85" w14:textId="7E7CBED0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50.10±9.8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9FE1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53±0.0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546E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4.98±0.68</w:t>
            </w:r>
          </w:p>
        </w:tc>
      </w:tr>
      <w:tr w:rsidR="000055BB" w:rsidRPr="00196446" w14:paraId="4E1EC04A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1654B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E22A" w14:textId="34607816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7±0.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5AAB" w14:textId="34652E35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00±1.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26F0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1±0.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B6B4" w14:textId="64EBDA30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46.69±1.1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F86D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3.22±8.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29B1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5.88±3.7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38B3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43±0.8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1D37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9.48±8.48</w:t>
            </w:r>
          </w:p>
        </w:tc>
      </w:tr>
      <w:tr w:rsidR="000055BB" w:rsidRPr="00196446" w14:paraId="3DCE09FE" w14:textId="77777777" w:rsidTr="00196446">
        <w:trPr>
          <w:trHeight w:val="27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3B3B9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75B5" w14:textId="37ABBD33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13±0.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AB7F" w14:textId="71B97514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50±1.5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E088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9±0.0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A07D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86.16±21.5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C883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54.55±8.3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E8B0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47.71±0.4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6A07" w14:textId="4C39EAA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6.00±3.7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556D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46.65±11.76</w:t>
            </w:r>
          </w:p>
        </w:tc>
      </w:tr>
      <w:tr w:rsidR="000055BB" w:rsidRPr="00196446" w14:paraId="114089CA" w14:textId="77777777" w:rsidTr="00196446">
        <w:trPr>
          <w:trHeight w:val="290"/>
          <w:jc w:val="center"/>
        </w:trPr>
        <w:tc>
          <w:tcPr>
            <w:tcW w:w="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62357C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tr-TR"/>
              </w:rPr>
              <w:t>S4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A9236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7±0.0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8F2BD" w14:textId="4E8D26F2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1.50±1.5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515E7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0.09±0.0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5FF34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58.93±4.1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C6840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2.13±5.3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82A8E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8.25±4.1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5521D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2.32±0.3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C1C25" w14:textId="77777777" w:rsidR="000055BB" w:rsidRPr="00196446" w:rsidRDefault="000055BB" w:rsidP="00B355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1964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tr-TR"/>
              </w:rPr>
              <w:t>31.68±7.18</w:t>
            </w:r>
          </w:p>
        </w:tc>
      </w:tr>
    </w:tbl>
    <w:p w14:paraId="718C8BBE" w14:textId="791C7565" w:rsidR="00B35599" w:rsidRPr="001044FB" w:rsidRDefault="00ED337C" w:rsidP="00196446">
      <w:pPr>
        <w:jc w:val="both"/>
        <w:rPr>
          <w:rFonts w:ascii="Times New Roman" w:hAnsi="Times New Roman" w:cs="Times New Roman"/>
          <w:sz w:val="16"/>
          <w:szCs w:val="20"/>
          <w:lang w:val="en-US"/>
        </w:rPr>
      </w:pPr>
      <w:r>
        <w:rPr>
          <w:rFonts w:ascii="Times New Roman" w:hAnsi="Times New Roman" w:cs="Times New Roman"/>
          <w:sz w:val="16"/>
          <w:szCs w:val="20"/>
          <w:lang w:val="en-US"/>
        </w:rPr>
        <w:t xml:space="preserve">Abbreviations; </w:t>
      </w:r>
      <w:r w:rsidR="000055BB">
        <w:rPr>
          <w:rFonts w:ascii="Times New Roman" w:hAnsi="Times New Roman" w:cs="Times New Roman"/>
          <w:sz w:val="16"/>
          <w:szCs w:val="20"/>
          <w:lang w:val="en-US"/>
        </w:rPr>
        <w:t>SO</w:t>
      </w:r>
      <w:r w:rsidR="000055BB" w:rsidRPr="003F2A70">
        <w:rPr>
          <w:rFonts w:ascii="Times New Roman" w:hAnsi="Times New Roman" w:cs="Times New Roman"/>
          <w:sz w:val="16"/>
          <w:szCs w:val="20"/>
          <w:vertAlign w:val="subscript"/>
          <w:lang w:val="en-US"/>
        </w:rPr>
        <w:t>4</w:t>
      </w:r>
      <w:r w:rsidR="000055BB">
        <w:rPr>
          <w:rFonts w:ascii="Times New Roman" w:hAnsi="Times New Roman" w:cs="Times New Roman"/>
          <w:sz w:val="16"/>
          <w:szCs w:val="20"/>
          <w:lang w:val="en-US"/>
        </w:rPr>
        <w:t xml:space="preserve">: </w:t>
      </w:r>
      <w:r w:rsidR="00C97B2D">
        <w:rPr>
          <w:rFonts w:ascii="Times New Roman" w:hAnsi="Times New Roman" w:cs="Times New Roman"/>
          <w:sz w:val="16"/>
          <w:szCs w:val="20"/>
          <w:lang w:val="en-US"/>
        </w:rPr>
        <w:t>sulfate</w:t>
      </w:r>
      <w:r w:rsidR="009C7FB9" w:rsidRPr="001044FB">
        <w:rPr>
          <w:rFonts w:ascii="Times New Roman" w:hAnsi="Times New Roman" w:cs="Times New Roman"/>
          <w:sz w:val="16"/>
          <w:szCs w:val="20"/>
          <w:lang w:val="en-US"/>
        </w:rPr>
        <w:t xml:space="preserve">, </w:t>
      </w:r>
      <w:proofErr w:type="spellStart"/>
      <w:r w:rsidR="009C7FB9" w:rsidRPr="001044FB">
        <w:rPr>
          <w:rFonts w:ascii="Times New Roman" w:hAnsi="Times New Roman" w:cs="Times New Roman"/>
          <w:sz w:val="16"/>
          <w:szCs w:val="20"/>
          <w:lang w:val="en-US"/>
        </w:rPr>
        <w:t>Brm</w:t>
      </w:r>
      <w:proofErr w:type="spellEnd"/>
      <w:r w:rsidR="009C7FB9" w:rsidRPr="001044FB">
        <w:rPr>
          <w:rFonts w:ascii="Times New Roman" w:hAnsi="Times New Roman" w:cs="Times New Roman"/>
          <w:sz w:val="16"/>
          <w:szCs w:val="20"/>
          <w:lang w:val="en-US"/>
        </w:rPr>
        <w:t xml:space="preserve">: </w:t>
      </w:r>
      <w:r w:rsidR="00196446">
        <w:rPr>
          <w:rFonts w:ascii="Times New Roman" w:hAnsi="Times New Roman" w:cs="Times New Roman"/>
          <w:sz w:val="16"/>
          <w:szCs w:val="20"/>
          <w:lang w:val="en-US"/>
        </w:rPr>
        <w:t>b</w:t>
      </w:r>
      <w:r w:rsidR="00196446" w:rsidRPr="001044FB">
        <w:rPr>
          <w:rFonts w:ascii="Times New Roman" w:hAnsi="Times New Roman" w:cs="Times New Roman"/>
          <w:sz w:val="16"/>
          <w:szCs w:val="20"/>
          <w:lang w:val="en-US"/>
        </w:rPr>
        <w:t>romide,</w:t>
      </w:r>
      <w:r w:rsidR="009C7FB9" w:rsidRPr="001044FB">
        <w:rPr>
          <w:rFonts w:ascii="Times New Roman" w:hAnsi="Times New Roman" w:cs="Times New Roman"/>
          <w:sz w:val="16"/>
          <w:szCs w:val="20"/>
          <w:lang w:val="en-US"/>
        </w:rPr>
        <w:t xml:space="preserve"> Fe:</w:t>
      </w:r>
      <w:r w:rsidR="000055BB">
        <w:rPr>
          <w:rFonts w:ascii="Times New Roman" w:hAnsi="Times New Roman" w:cs="Times New Roman"/>
          <w:sz w:val="16"/>
          <w:szCs w:val="20"/>
          <w:lang w:val="en-US"/>
        </w:rPr>
        <w:t xml:space="preserve"> </w:t>
      </w:r>
      <w:r w:rsidR="00196446">
        <w:rPr>
          <w:rFonts w:ascii="Times New Roman" w:hAnsi="Times New Roman" w:cs="Times New Roman"/>
          <w:sz w:val="16"/>
          <w:szCs w:val="20"/>
          <w:lang w:val="en-US"/>
        </w:rPr>
        <w:t>iron,</w:t>
      </w:r>
      <w:r w:rsidR="000055BB">
        <w:rPr>
          <w:rFonts w:ascii="Times New Roman" w:hAnsi="Times New Roman" w:cs="Times New Roman"/>
          <w:sz w:val="16"/>
          <w:szCs w:val="20"/>
          <w:lang w:val="en-US"/>
        </w:rPr>
        <w:t xml:space="preserve"> Ca: </w:t>
      </w:r>
      <w:r w:rsidR="00196446">
        <w:rPr>
          <w:rFonts w:ascii="Times New Roman" w:hAnsi="Times New Roman" w:cs="Times New Roman"/>
          <w:sz w:val="16"/>
          <w:szCs w:val="20"/>
          <w:lang w:val="en-US"/>
        </w:rPr>
        <w:t>c</w:t>
      </w:r>
      <w:r w:rsidR="00196446" w:rsidRPr="001044FB">
        <w:rPr>
          <w:rFonts w:ascii="Times New Roman" w:hAnsi="Times New Roman" w:cs="Times New Roman"/>
          <w:sz w:val="16"/>
          <w:szCs w:val="20"/>
          <w:lang w:val="en-US"/>
        </w:rPr>
        <w:t>alcium,</w:t>
      </w:r>
      <w:r>
        <w:rPr>
          <w:rFonts w:ascii="Times New Roman" w:hAnsi="Times New Roman" w:cs="Times New Roman"/>
          <w:sz w:val="16"/>
          <w:szCs w:val="20"/>
          <w:lang w:val="en-US"/>
        </w:rPr>
        <w:t xml:space="preserve"> Mg: magnesium, K: potassium, Na: sodium, F: fluorine,</w:t>
      </w:r>
      <w:r w:rsidR="009C7FB9" w:rsidRPr="001044FB">
        <w:rPr>
          <w:rFonts w:ascii="Times New Roman" w:hAnsi="Times New Roman" w:cs="Times New Roman"/>
          <w:sz w:val="16"/>
          <w:szCs w:val="20"/>
          <w:lang w:val="en-US"/>
        </w:rPr>
        <w:t xml:space="preserve"> Cl: </w:t>
      </w:r>
      <w:r w:rsidR="000055BB">
        <w:rPr>
          <w:rFonts w:ascii="Times New Roman" w:hAnsi="Times New Roman" w:cs="Times New Roman"/>
          <w:sz w:val="16"/>
          <w:szCs w:val="20"/>
          <w:lang w:val="en-US"/>
        </w:rPr>
        <w:t>c</w:t>
      </w:r>
      <w:r w:rsidR="009C7FB9" w:rsidRPr="001044FB">
        <w:rPr>
          <w:rFonts w:ascii="Times New Roman" w:hAnsi="Times New Roman" w:cs="Times New Roman"/>
          <w:sz w:val="16"/>
          <w:szCs w:val="20"/>
          <w:lang w:val="en-US"/>
        </w:rPr>
        <w:t>hloride, N</w:t>
      </w:r>
      <w:r w:rsidR="001044FB">
        <w:rPr>
          <w:rFonts w:ascii="Times New Roman" w:hAnsi="Times New Roman" w:cs="Times New Roman"/>
          <w:sz w:val="16"/>
          <w:szCs w:val="20"/>
          <w:lang w:val="en-US"/>
        </w:rPr>
        <w:t>O</w:t>
      </w:r>
      <w:r w:rsidR="001044FB" w:rsidRPr="000055BB">
        <w:rPr>
          <w:rFonts w:ascii="Times New Roman" w:hAnsi="Times New Roman" w:cs="Times New Roman"/>
          <w:sz w:val="16"/>
          <w:szCs w:val="20"/>
          <w:vertAlign w:val="subscript"/>
          <w:lang w:val="en-US"/>
        </w:rPr>
        <w:t>3</w:t>
      </w:r>
      <w:r w:rsidR="000055BB">
        <w:rPr>
          <w:rFonts w:ascii="Times New Roman" w:hAnsi="Times New Roman" w:cs="Times New Roman"/>
          <w:sz w:val="16"/>
          <w:szCs w:val="20"/>
          <w:lang w:val="en-US"/>
        </w:rPr>
        <w:t>: n</w:t>
      </w:r>
      <w:r w:rsidR="001044FB">
        <w:rPr>
          <w:rFonts w:ascii="Times New Roman" w:hAnsi="Times New Roman" w:cs="Times New Roman"/>
          <w:sz w:val="16"/>
          <w:szCs w:val="20"/>
          <w:lang w:val="en-US"/>
        </w:rPr>
        <w:t>itrate, NO</w:t>
      </w:r>
      <w:r w:rsidR="001044FB" w:rsidRPr="000055BB">
        <w:rPr>
          <w:rFonts w:ascii="Times New Roman" w:hAnsi="Times New Roman" w:cs="Times New Roman"/>
          <w:sz w:val="16"/>
          <w:szCs w:val="20"/>
          <w:vertAlign w:val="subscript"/>
          <w:lang w:val="en-US"/>
        </w:rPr>
        <w:t>2</w:t>
      </w:r>
      <w:r w:rsidR="001044FB">
        <w:rPr>
          <w:rFonts w:ascii="Times New Roman" w:hAnsi="Times New Roman" w:cs="Times New Roman"/>
          <w:sz w:val="16"/>
          <w:szCs w:val="20"/>
          <w:lang w:val="en-US"/>
        </w:rPr>
        <w:t xml:space="preserve">: </w:t>
      </w:r>
      <w:r w:rsidR="000055BB">
        <w:rPr>
          <w:rFonts w:ascii="Times New Roman" w:hAnsi="Times New Roman" w:cs="Times New Roman"/>
          <w:sz w:val="16"/>
          <w:szCs w:val="20"/>
          <w:lang w:val="en-US"/>
        </w:rPr>
        <w:t>n</w:t>
      </w:r>
      <w:r w:rsidR="001044FB">
        <w:rPr>
          <w:rFonts w:ascii="Times New Roman" w:hAnsi="Times New Roman" w:cs="Times New Roman"/>
          <w:sz w:val="16"/>
          <w:szCs w:val="20"/>
          <w:lang w:val="en-US"/>
        </w:rPr>
        <w:t>itrite, NH</w:t>
      </w:r>
      <w:r w:rsidR="001044FB" w:rsidRPr="003F2A70">
        <w:rPr>
          <w:rFonts w:ascii="Times New Roman" w:hAnsi="Times New Roman" w:cs="Times New Roman"/>
          <w:sz w:val="16"/>
          <w:szCs w:val="20"/>
          <w:vertAlign w:val="subscript"/>
          <w:lang w:val="en-US"/>
        </w:rPr>
        <w:t>4</w:t>
      </w:r>
      <w:r w:rsidR="001044FB">
        <w:rPr>
          <w:rFonts w:ascii="Times New Roman" w:hAnsi="Times New Roman" w:cs="Times New Roman"/>
          <w:sz w:val="16"/>
          <w:szCs w:val="20"/>
          <w:lang w:val="en-US"/>
        </w:rPr>
        <w:t xml:space="preserve">: </w:t>
      </w:r>
      <w:r w:rsidR="000055BB">
        <w:rPr>
          <w:rFonts w:ascii="Times New Roman" w:hAnsi="Times New Roman" w:cs="Times New Roman"/>
          <w:sz w:val="16"/>
          <w:szCs w:val="20"/>
          <w:lang w:val="en-US"/>
        </w:rPr>
        <w:t>a</w:t>
      </w:r>
      <w:r w:rsidR="009C7FB9" w:rsidRPr="001044FB">
        <w:rPr>
          <w:rFonts w:ascii="Times New Roman" w:hAnsi="Times New Roman" w:cs="Times New Roman"/>
          <w:sz w:val="16"/>
          <w:szCs w:val="20"/>
          <w:lang w:val="en-US"/>
        </w:rPr>
        <w:t xml:space="preserve">mmonium, TOC: </w:t>
      </w:r>
      <w:r w:rsidR="00196446" w:rsidRPr="001044FB">
        <w:rPr>
          <w:rFonts w:ascii="Times New Roman" w:hAnsi="Times New Roman" w:cs="Times New Roman"/>
          <w:sz w:val="16"/>
          <w:szCs w:val="20"/>
          <w:lang w:val="en-US"/>
        </w:rPr>
        <w:t>total organic ca</w:t>
      </w:r>
      <w:bookmarkStart w:id="0" w:name="_GoBack"/>
      <w:bookmarkEnd w:id="0"/>
      <w:r w:rsidR="00196446" w:rsidRPr="001044FB">
        <w:rPr>
          <w:rFonts w:ascii="Times New Roman" w:hAnsi="Times New Roman" w:cs="Times New Roman"/>
          <w:sz w:val="16"/>
          <w:szCs w:val="20"/>
          <w:lang w:val="en-US"/>
        </w:rPr>
        <w:t>rbon</w:t>
      </w:r>
      <w:r>
        <w:rPr>
          <w:rFonts w:ascii="Times New Roman" w:hAnsi="Times New Roman" w:cs="Times New Roman"/>
          <w:sz w:val="16"/>
          <w:szCs w:val="20"/>
          <w:lang w:val="en-US"/>
        </w:rPr>
        <w:t xml:space="preserve"> and </w:t>
      </w:r>
      <w:r w:rsidR="00196446">
        <w:rPr>
          <w:rFonts w:ascii="Times New Roman" w:hAnsi="Times New Roman" w:cs="Times New Roman"/>
          <w:sz w:val="16"/>
          <w:szCs w:val="20"/>
          <w:lang w:val="en-US"/>
        </w:rPr>
        <w:t>Al: a</w:t>
      </w:r>
      <w:r w:rsidR="00196446" w:rsidRPr="001044FB">
        <w:rPr>
          <w:rFonts w:ascii="Times New Roman" w:hAnsi="Times New Roman" w:cs="Times New Roman"/>
          <w:sz w:val="16"/>
          <w:szCs w:val="20"/>
          <w:lang w:val="en-US"/>
        </w:rPr>
        <w:t>luminum</w:t>
      </w:r>
      <w:r w:rsidR="00C97B2D">
        <w:rPr>
          <w:rFonts w:ascii="Times New Roman" w:hAnsi="Times New Roman" w:cs="Times New Roman"/>
          <w:sz w:val="16"/>
          <w:szCs w:val="20"/>
          <w:lang w:val="en-US"/>
        </w:rPr>
        <w:t>.</w:t>
      </w:r>
    </w:p>
    <w:sectPr w:rsidR="00B35599" w:rsidRPr="001044FB" w:rsidSect="009C7FB9">
      <w:pgSz w:w="11906" w:h="16838"/>
      <w:pgMar w:top="1276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599"/>
    <w:rsid w:val="000055BB"/>
    <w:rsid w:val="0005030F"/>
    <w:rsid w:val="001044FB"/>
    <w:rsid w:val="00196446"/>
    <w:rsid w:val="002B5ADF"/>
    <w:rsid w:val="003F2A70"/>
    <w:rsid w:val="0040351B"/>
    <w:rsid w:val="00443F21"/>
    <w:rsid w:val="00464742"/>
    <w:rsid w:val="005248A4"/>
    <w:rsid w:val="008932A5"/>
    <w:rsid w:val="00980334"/>
    <w:rsid w:val="009C7FB9"/>
    <w:rsid w:val="00A05EC3"/>
    <w:rsid w:val="00A27DEC"/>
    <w:rsid w:val="00AD3A66"/>
    <w:rsid w:val="00B334BB"/>
    <w:rsid w:val="00B35599"/>
    <w:rsid w:val="00B47A77"/>
    <w:rsid w:val="00B577FC"/>
    <w:rsid w:val="00B75273"/>
    <w:rsid w:val="00BF224A"/>
    <w:rsid w:val="00C826A5"/>
    <w:rsid w:val="00C97B2D"/>
    <w:rsid w:val="00D2766B"/>
    <w:rsid w:val="00DD4553"/>
    <w:rsid w:val="00ED337C"/>
    <w:rsid w:val="00FD2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C7CC434"/>
  <w15:chartTrackingRefBased/>
  <w15:docId w15:val="{E457D4AE-DCB7-48D1-93EC-7BCC1F0F8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ResimYazs">
    <w:name w:val="caption"/>
    <w:basedOn w:val="Normal"/>
    <w:next w:val="Normal"/>
    <w:uiPriority w:val="35"/>
    <w:unhideWhenUsed/>
    <w:qFormat/>
    <w:rsid w:val="00B355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Dzeltme">
    <w:name w:val="Revision"/>
    <w:hidden/>
    <w:uiPriority w:val="99"/>
    <w:semiHidden/>
    <w:rsid w:val="00A27DEC"/>
    <w:pPr>
      <w:spacing w:after="0" w:line="240" w:lineRule="auto"/>
    </w:pPr>
  </w:style>
  <w:style w:type="character" w:styleId="AklamaBavurusu">
    <w:name w:val="annotation reference"/>
    <w:basedOn w:val="VarsaylanParagrafYazTipi"/>
    <w:uiPriority w:val="99"/>
    <w:semiHidden/>
    <w:unhideWhenUsed/>
    <w:rsid w:val="00AD3A66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AD3A66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AD3A66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D3A66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D3A66"/>
    <w:rPr>
      <w:b/>
      <w:bCs/>
      <w:sz w:val="20"/>
      <w:szCs w:val="20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A05E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05E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0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4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53</Words>
  <Characters>6868</Characters>
  <Application>Microsoft Office Word</Application>
  <DocSecurity>0</DocSecurity>
  <Lines>858</Lines>
  <Paragraphs>85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mer LEKESİZ</dc:creator>
  <cp:keywords/>
  <dc:description/>
  <cp:lastModifiedBy>Cymbella</cp:lastModifiedBy>
  <cp:revision>4</cp:revision>
  <dcterms:created xsi:type="dcterms:W3CDTF">2024-02-21T09:37:00Z</dcterms:created>
  <dcterms:modified xsi:type="dcterms:W3CDTF">2024-02-21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137cfd297b20f905e340a2462de4057b426ade66841e1974620b56eb20a58c</vt:lpwstr>
  </property>
</Properties>
</file>